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859" w:rsidRDefault="00890859" w:rsidP="00890859">
      <w:pPr>
        <w:spacing w:after="0"/>
        <w:rPr>
          <w:sz w:val="18"/>
          <w:lang w:val="en-US"/>
        </w:rPr>
      </w:pPr>
      <w:r w:rsidRPr="009A042E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Online resource 7 </w:t>
      </w:r>
      <w:r>
        <w:rPr>
          <w:rFonts w:ascii="Calibri" w:eastAsia="Calibri" w:hAnsi="Calibri" w:cs="Times New Roman"/>
          <w:sz w:val="18"/>
          <w:szCs w:val="18"/>
          <w:lang w:val="en-US"/>
        </w:rPr>
        <w:t>S</w:t>
      </w:r>
      <w:r w:rsidRPr="00BE133A">
        <w:rPr>
          <w:sz w:val="18"/>
          <w:lang w:val="en-US"/>
        </w:rPr>
        <w:t xml:space="preserve">ubgroup analyses in patients with </w:t>
      </w:r>
      <w:r w:rsidRPr="00221C6C">
        <w:rPr>
          <w:sz w:val="18"/>
          <w:lang w:val="en-US"/>
        </w:rPr>
        <w:t>Sp</w:t>
      </w:r>
      <w:r w:rsidRPr="00BE133A">
        <w:rPr>
          <w:sz w:val="18"/>
          <w:lang w:val="en-US"/>
        </w:rPr>
        <w:t xml:space="preserve">A </w:t>
      </w:r>
      <w:r>
        <w:rPr>
          <w:sz w:val="18"/>
          <w:lang w:val="en-US"/>
        </w:rPr>
        <w:t>stratified for bDMARD use: Divergent valid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848"/>
        <w:gridCol w:w="854"/>
        <w:gridCol w:w="849"/>
        <w:gridCol w:w="851"/>
        <w:gridCol w:w="849"/>
        <w:gridCol w:w="849"/>
        <w:gridCol w:w="849"/>
        <w:gridCol w:w="849"/>
        <w:gridCol w:w="8"/>
        <w:gridCol w:w="840"/>
        <w:gridCol w:w="849"/>
        <w:gridCol w:w="14"/>
        <w:gridCol w:w="835"/>
        <w:gridCol w:w="849"/>
        <w:gridCol w:w="17"/>
        <w:gridCol w:w="832"/>
        <w:gridCol w:w="837"/>
      </w:tblGrid>
      <w:tr w:rsidR="00890859" w:rsidRPr="00890859" w:rsidTr="00A8094A"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12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Disease activity</w:t>
            </w:r>
          </w:p>
        </w:tc>
        <w:tc>
          <w:tcPr>
            <w:tcW w:w="121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Daily functioning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Overall health status</w:t>
            </w:r>
          </w:p>
        </w:tc>
        <w:tc>
          <w:tcPr>
            <w:tcW w:w="120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E740B7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Generic health-related quality of life</w:t>
            </w:r>
          </w:p>
        </w:tc>
      </w:tr>
      <w:tr w:rsidR="00890859" w:rsidRPr="002A4ED5" w:rsidTr="00A8094A"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BASDAI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240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vertAlign w:val="superscript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ASDAS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186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BASFI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200</w:t>
            </w:r>
          </w:p>
        </w:tc>
        <w:tc>
          <w:tcPr>
            <w:tcW w:w="6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HAQ-S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232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</w:p>
        </w:tc>
        <w:tc>
          <w:tcPr>
            <w:tcW w:w="60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ASAS HI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197</w:t>
            </w:r>
          </w:p>
        </w:tc>
        <w:tc>
          <w:tcPr>
            <w:tcW w:w="60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SF36 PCS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260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SF36 MCS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 xml:space="preserve">n = </w:t>
            </w:r>
            <w:r>
              <w:rPr>
                <w:rFonts w:eastAsia="Calibri" w:cs="Times New Roman"/>
                <w:sz w:val="16"/>
                <w:szCs w:val="18"/>
              </w:rPr>
              <w:t>260</w:t>
            </w:r>
          </w:p>
        </w:tc>
      </w:tr>
      <w:tr w:rsidR="00890859" w:rsidRPr="002A4ED5" w:rsidTr="00A8094A"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  <w:p w:rsidR="00890859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Spearman’s correlation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coefficient (r</w:t>
            </w:r>
            <w:r w:rsidRPr="002A4ED5">
              <w:rPr>
                <w:rFonts w:eastAsia="Calibri" w:cs="Times New Roman"/>
                <w:b/>
                <w:sz w:val="16"/>
                <w:szCs w:val="18"/>
                <w:vertAlign w:val="subscript"/>
                <w:lang w:val="en-US"/>
              </w:rPr>
              <w:t>s</w:t>
            </w: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0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8"/>
                <w:lang w:val="en-GB"/>
              </w:rPr>
              <w:t>bD</w:t>
            </w: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MARD use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3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8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bDMARD use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0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GB"/>
              </w:rPr>
              <w:t>n = 9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GB"/>
              </w:rPr>
              <w:t>n = 11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GB"/>
              </w:rPr>
              <w:t>n = 10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GB"/>
              </w:rPr>
              <w:t>n = 132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88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bDMARD use</w:t>
            </w:r>
          </w:p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09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1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48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890859" w:rsidRPr="00EA68F8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</w:p>
          <w:p w:rsidR="00890859" w:rsidRPr="00A2002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bDMARD use</w:t>
            </w:r>
          </w:p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48</w:t>
            </w:r>
          </w:p>
        </w:tc>
      </w:tr>
      <w:tr w:rsidR="00890859" w:rsidRPr="002A4ED5" w:rsidTr="00A8094A">
        <w:tc>
          <w:tcPr>
            <w:tcW w:w="759" w:type="pct"/>
            <w:tcBorders>
              <w:top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1.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 xml:space="preserve">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Needs and preferences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29**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1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28*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20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8</w:t>
            </w:r>
          </w:p>
        </w:tc>
        <w:tc>
          <w:tcPr>
            <w:tcW w:w="303" w:type="pct"/>
            <w:tcBorders>
              <w:top w:val="single" w:sz="4" w:space="0" w:color="auto"/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7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31</w:t>
            </w:r>
          </w:p>
        </w:tc>
        <w:tc>
          <w:tcPr>
            <w:tcW w:w="303" w:type="pct"/>
            <w:tcBorders>
              <w:top w:val="single" w:sz="4" w:space="0" w:color="auto"/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3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5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4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6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3</w:t>
            </w:r>
          </w:p>
        </w:tc>
      </w:tr>
      <w:tr w:rsidR="00890859" w:rsidRPr="00221C6C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2.</w:t>
            </w:r>
            <w:r w:rsidRPr="002A4ED5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 xml:space="preserve">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Coordination of care and </w:t>
            </w:r>
            <w:r w:rsidRPr="002A4ED5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>_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communication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-0.15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4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-0.16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7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21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03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16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04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-0.24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7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19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5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6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7</w:t>
            </w:r>
          </w:p>
        </w:tc>
      </w:tr>
      <w:tr w:rsidR="00890859" w:rsidRPr="002A4ED5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3.</w:t>
            </w:r>
            <w:r w:rsidRPr="002A4ED5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 xml:space="preserve">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Informa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 xml:space="preserve">tion, education </w:t>
            </w:r>
            <w:r w:rsidRPr="0098626D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>__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 xml:space="preserve">and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self-care 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-0.15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3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-0.13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5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20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0.01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14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09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-0.16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6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18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2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9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12</w:t>
            </w:r>
          </w:p>
        </w:tc>
      </w:tr>
      <w:tr w:rsidR="00890859" w:rsidRPr="002A4ED5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4.Daily living and physical </w:t>
            </w:r>
            <w:r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>_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comfort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46**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49**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52**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36**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45**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27**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42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32**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47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44**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46**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8**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6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6*</w:t>
            </w:r>
          </w:p>
        </w:tc>
      </w:tr>
      <w:tr w:rsidR="00890859" w:rsidRPr="002A4ED5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5. Emotional support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6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9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26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5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25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28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2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28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9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4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7</w:t>
            </w:r>
          </w:p>
        </w:tc>
      </w:tr>
      <w:tr w:rsidR="00890859" w:rsidRPr="002A4ED5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6. Family and friends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29**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5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30**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0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3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6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2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8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4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6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3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9</w:t>
            </w:r>
          </w:p>
        </w:tc>
      </w:tr>
      <w:tr w:rsidR="00890859" w:rsidRPr="002A4ED5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7. Access to care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39**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4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43**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2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35**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2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31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7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33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27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5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6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0</w:t>
            </w:r>
          </w:p>
        </w:tc>
      </w:tr>
      <w:tr w:rsidR="00890859" w:rsidRPr="002A4ED5" w:rsidTr="00A8094A">
        <w:tc>
          <w:tcPr>
            <w:tcW w:w="759" w:type="pct"/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8. Overall experience of care 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38**</w:t>
            </w:r>
          </w:p>
        </w:tc>
        <w:tc>
          <w:tcPr>
            <w:tcW w:w="305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7</w:t>
            </w:r>
          </w:p>
        </w:tc>
        <w:tc>
          <w:tcPr>
            <w:tcW w:w="303" w:type="pct"/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40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9</w:t>
            </w:r>
          </w:p>
        </w:tc>
        <w:tc>
          <w:tcPr>
            <w:tcW w:w="303" w:type="pct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41**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9</w:t>
            </w:r>
          </w:p>
        </w:tc>
        <w:tc>
          <w:tcPr>
            <w:tcW w:w="303" w:type="pct"/>
            <w:tcBorders>
              <w:left w:val="nil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32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0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sz w:val="16"/>
                <w:szCs w:val="18"/>
              </w:rPr>
              <w:t>-0.42**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890859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3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</w:tcBorders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2**</w:t>
            </w:r>
          </w:p>
        </w:tc>
        <w:tc>
          <w:tcPr>
            <w:tcW w:w="303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8</w:t>
            </w:r>
          </w:p>
        </w:tc>
        <w:tc>
          <w:tcPr>
            <w:tcW w:w="303" w:type="pct"/>
            <w:gridSpan w:val="2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6</w:t>
            </w:r>
          </w:p>
        </w:tc>
        <w:tc>
          <w:tcPr>
            <w:tcW w:w="299" w:type="pct"/>
          </w:tcPr>
          <w:p w:rsidR="00890859" w:rsidRPr="004D647C" w:rsidRDefault="00890859" w:rsidP="00890859">
            <w:pPr>
              <w:spacing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3</w:t>
            </w:r>
          </w:p>
        </w:tc>
      </w:tr>
      <w:tr w:rsidR="00890859" w:rsidRPr="00890859" w:rsidTr="00A8094A"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* Spearman rank correlation is significant at 0.05 level ** Spearman rank correlation is significant at 0.01 level</w:t>
            </w:r>
          </w:p>
          <w:p w:rsidR="00890859" w:rsidRPr="002A4ED5" w:rsidRDefault="00890859" w:rsidP="00890859">
            <w:pPr>
              <w:spacing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F3205E">
              <w:rPr>
                <w:sz w:val="16"/>
                <w:lang w:val="en-US"/>
              </w:rPr>
              <w:t>bDMARDs = biologic Disease-Modifying Antirheumatic Drugs</w:t>
            </w:r>
            <w:r w:rsidRPr="00F3205E">
              <w:rPr>
                <w:rFonts w:eastAsia="Calibri" w:cs="Times New Roman"/>
                <w:sz w:val="14"/>
                <w:szCs w:val="18"/>
                <w:lang w:val="en-US"/>
              </w:rPr>
              <w:t xml:space="preserve">,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BASDAI = Bath Ankylosing Spondylitis Disease Activity Index, ASDAS = Ankylosing Spond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 xml:space="preserve">ylitis Disease Activity Score,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BASFI = Bath Ankylosing Spondylitis Functional Index, HAQ-S = Health Assessment Questionnaire for Spondyloarthritis,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 xml:space="preserve">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ASAS-HI = Assessment of SpondyloArthritis international Society Health Index, SF36 = Medical Outcomes Study 36-Question Short Form, PCS = Physical Component Summary, MCS = Mental Component Summary</w:t>
            </w:r>
          </w:p>
        </w:tc>
      </w:tr>
    </w:tbl>
    <w:p w:rsidR="008E5D1E" w:rsidRPr="00890859" w:rsidRDefault="008E5D1E" w:rsidP="00890859">
      <w:pPr>
        <w:spacing w:after="0"/>
        <w:rPr>
          <w:lang w:val="en-US"/>
        </w:rPr>
      </w:pPr>
      <w:bookmarkStart w:id="0" w:name="_GoBack"/>
      <w:bookmarkEnd w:id="0"/>
    </w:p>
    <w:sectPr w:rsidR="008E5D1E" w:rsidRPr="00890859" w:rsidSect="008908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859"/>
    <w:rsid w:val="006E5FF3"/>
    <w:rsid w:val="00890859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2654F5-66F3-4F92-81B1-DBC7A0B3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859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859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26:00Z</dcterms:created>
  <dcterms:modified xsi:type="dcterms:W3CDTF">2020-03-23T21:27:00Z</dcterms:modified>
</cp:coreProperties>
</file>